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500"/>
        <w:tblW w:w="8304" w:type="dxa"/>
        <w:tblLook w:val="04A0" w:firstRow="1" w:lastRow="0" w:firstColumn="1" w:lastColumn="0" w:noHBand="0" w:noVBand="1"/>
      </w:tblPr>
      <w:tblGrid>
        <w:gridCol w:w="4676"/>
        <w:gridCol w:w="1956"/>
        <w:gridCol w:w="1672"/>
      </w:tblGrid>
      <w:tr w:rsidR="00C0576F" w:rsidRPr="00AD6635" w:rsidTr="00572D33">
        <w:trPr>
          <w:trHeight w:val="458"/>
        </w:trPr>
        <w:tc>
          <w:tcPr>
            <w:tcW w:w="4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C0576F" w:rsidRPr="00AD6635" w:rsidRDefault="00C0576F" w:rsidP="00C0576F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Cambria" w:hAnsi="Cambria"/>
                <w:b/>
                <w:bCs/>
                <w:color w:val="000000"/>
              </w:rPr>
              <w:t>Shared Decision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C0576F" w:rsidRPr="00AD6635" w:rsidRDefault="00D50925" w:rsidP="00C0576F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No. of patients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C0576F" w:rsidRPr="00AD6635" w:rsidRDefault="00C0576F" w:rsidP="00C0576F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AD6635">
              <w:rPr>
                <w:rFonts w:ascii="Cambria" w:hAnsi="Cambria"/>
                <w:b/>
                <w:bCs/>
                <w:color w:val="000000"/>
              </w:rPr>
              <w:t xml:space="preserve">Change in </w:t>
            </w:r>
            <w:r w:rsidR="00142D59">
              <w:rPr>
                <w:rFonts w:ascii="Cambria" w:hAnsi="Cambria"/>
                <w:b/>
                <w:bCs/>
                <w:color w:val="000000"/>
              </w:rPr>
              <w:t>HbA1c, mean (SD)</w:t>
            </w:r>
          </w:p>
        </w:tc>
      </w:tr>
      <w:tr w:rsidR="00C0576F" w:rsidRPr="00AD6635" w:rsidTr="00572D33">
        <w:trPr>
          <w:trHeight w:val="458"/>
        </w:trPr>
        <w:tc>
          <w:tcPr>
            <w:tcW w:w="4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76F" w:rsidRPr="00AD6635" w:rsidRDefault="00C0576F" w:rsidP="00C0576F">
            <w:pPr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9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76F" w:rsidRPr="00AD6635" w:rsidRDefault="00C0576F" w:rsidP="00C0576F">
            <w:pPr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576F" w:rsidRPr="00AD6635" w:rsidRDefault="00C0576F" w:rsidP="00C0576F">
            <w:pPr>
              <w:rPr>
                <w:rFonts w:ascii="Cambria" w:hAnsi="Cambria"/>
                <w:b/>
                <w:bCs/>
                <w:color w:val="000000"/>
              </w:rPr>
            </w:pPr>
          </w:p>
        </w:tc>
      </w:tr>
      <w:tr w:rsidR="00C0576F" w:rsidRPr="00AD6635" w:rsidTr="00572D33">
        <w:trPr>
          <w:trHeight w:val="300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76F" w:rsidRPr="00D50925" w:rsidRDefault="00D50925" w:rsidP="00C0576F">
            <w:pPr>
              <w:rPr>
                <w:rFonts w:ascii="Cambria" w:hAnsi="Cambria"/>
                <w:b/>
                <w:color w:val="000000"/>
              </w:rPr>
            </w:pPr>
            <w:r>
              <w:rPr>
                <w:rFonts w:ascii="Cambria" w:hAnsi="Cambria"/>
                <w:b/>
                <w:color w:val="000000"/>
              </w:rPr>
              <w:t>Change in HbA1c control from baseli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76F" w:rsidRPr="00AD6635" w:rsidRDefault="00C0576F" w:rsidP="00C0576F">
            <w:pPr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76F" w:rsidRPr="00AD6635" w:rsidRDefault="00C0576F" w:rsidP="00C0576F">
            <w:pPr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D50925" w:rsidRPr="00AD6635" w:rsidTr="00572D33">
        <w:trPr>
          <w:trHeight w:val="300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0925" w:rsidRPr="00AD6635" w:rsidRDefault="00D50925" w:rsidP="00D50925">
            <w:pPr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Adherence improvem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0925" w:rsidRPr="00AD663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925" w:rsidRPr="00AD663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 w:rsidRPr="00AD6635">
              <w:rPr>
                <w:rFonts w:ascii="Cambria" w:hAnsi="Cambria"/>
                <w:color w:val="000000"/>
              </w:rPr>
              <w:t>-1.10 (1.56)</w:t>
            </w:r>
          </w:p>
        </w:tc>
      </w:tr>
      <w:tr w:rsidR="00D50925" w:rsidRPr="00AD6635" w:rsidTr="00572D33">
        <w:trPr>
          <w:trHeight w:val="300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925" w:rsidRPr="00AD6635" w:rsidRDefault="00D50925" w:rsidP="00D50925">
            <w:pPr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Lifestyle improvement</w:t>
            </w:r>
            <w:r w:rsidRPr="00AD6635">
              <w:rPr>
                <w:rFonts w:ascii="Cambria" w:hAnsi="Cambria"/>
                <w:color w:val="000000"/>
              </w:rPr>
              <w:t xml:space="preserve"> (Diet/exercise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925" w:rsidRPr="00AD663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9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925" w:rsidRPr="00AD663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 w:rsidRPr="00AD6635">
              <w:rPr>
                <w:rFonts w:ascii="Cambria" w:hAnsi="Cambria"/>
                <w:color w:val="000000"/>
              </w:rPr>
              <w:t>-1.18 (2.23)</w:t>
            </w:r>
          </w:p>
        </w:tc>
      </w:tr>
      <w:tr w:rsidR="00D50925" w:rsidRPr="00AD6635" w:rsidTr="00572D33">
        <w:trPr>
          <w:trHeight w:val="300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925" w:rsidRPr="00AD6635" w:rsidRDefault="00D50925" w:rsidP="00D50925">
            <w:pPr>
              <w:rPr>
                <w:rFonts w:ascii="Cambria" w:hAnsi="Cambria"/>
                <w:color w:val="000000"/>
              </w:rPr>
            </w:pPr>
            <w:r w:rsidRPr="00AD6635">
              <w:rPr>
                <w:rFonts w:ascii="Cambria" w:hAnsi="Cambria"/>
                <w:color w:val="000000"/>
              </w:rPr>
              <w:t>Treatment intensifica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925" w:rsidRPr="00AD663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2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925" w:rsidRPr="00AD663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 w:rsidRPr="00AD6635">
              <w:rPr>
                <w:rFonts w:ascii="Cambria" w:hAnsi="Cambria"/>
                <w:color w:val="000000"/>
              </w:rPr>
              <w:t>-0.38 (1.58)</w:t>
            </w:r>
          </w:p>
        </w:tc>
      </w:tr>
      <w:tr w:rsidR="00D50925" w:rsidRPr="00AD6635" w:rsidTr="00572D33">
        <w:trPr>
          <w:trHeight w:val="300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925" w:rsidRPr="00AD6635" w:rsidRDefault="00D50925" w:rsidP="00D50925">
            <w:pPr>
              <w:rPr>
                <w:rFonts w:ascii="Cambria" w:hAnsi="Cambria"/>
                <w:color w:val="000000"/>
              </w:rPr>
            </w:pPr>
            <w:r w:rsidRPr="00AD6635">
              <w:rPr>
                <w:rFonts w:ascii="Cambria" w:hAnsi="Cambria"/>
                <w:color w:val="000000"/>
              </w:rPr>
              <w:t>Not Ready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925" w:rsidRPr="00AD663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925" w:rsidRPr="00AD663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 w:rsidRPr="00AD6635">
              <w:rPr>
                <w:rFonts w:ascii="Cambria" w:hAnsi="Cambria"/>
                <w:color w:val="000000"/>
              </w:rPr>
              <w:t>-0.71 (1.54)</w:t>
            </w:r>
          </w:p>
        </w:tc>
      </w:tr>
      <w:tr w:rsidR="00D50925" w:rsidRPr="00AD6635" w:rsidTr="00572D33">
        <w:trPr>
          <w:trHeight w:val="300"/>
        </w:trPr>
        <w:tc>
          <w:tcPr>
            <w:tcW w:w="4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0925" w:rsidRPr="00AD6635" w:rsidRDefault="00D50925" w:rsidP="00D50925">
            <w:pPr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Not intervened upo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0925" w:rsidRDefault="00D50925" w:rsidP="00D50925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476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0925" w:rsidRPr="00AD6635" w:rsidRDefault="0090029D" w:rsidP="00D50925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0.5</w:t>
            </w:r>
            <w:r w:rsidR="003427CD">
              <w:rPr>
                <w:rFonts w:ascii="Cambria" w:hAnsi="Cambria"/>
                <w:color w:val="000000"/>
              </w:rPr>
              <w:t>6</w:t>
            </w:r>
            <w:r w:rsidR="00C25127">
              <w:rPr>
                <w:rFonts w:ascii="Cambria" w:hAnsi="Cambria"/>
                <w:color w:val="000000"/>
              </w:rPr>
              <w:t xml:space="preserve"> (1.92)</w:t>
            </w:r>
          </w:p>
        </w:tc>
      </w:tr>
    </w:tbl>
    <w:p w:rsidR="00DF53F5" w:rsidRDefault="00ED679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S6 Table. </w:t>
      </w:r>
      <w:r w:rsidRPr="00947A39">
        <w:rPr>
          <w:rFonts w:ascii="Cambria" w:hAnsi="Cambria"/>
          <w:b/>
        </w:rPr>
        <w:t>Mean change in HbA1c by selected strategy in the intervention arm</w:t>
      </w:r>
    </w:p>
    <w:p w:rsidR="00572D33" w:rsidRDefault="00572D33"/>
    <w:p w:rsidR="00572D33" w:rsidRDefault="00572D33"/>
    <w:p w:rsidR="00572D33" w:rsidRDefault="00572D33"/>
    <w:p w:rsidR="00572D33" w:rsidRDefault="00572D33"/>
    <w:p w:rsidR="00572D33" w:rsidRDefault="00572D33"/>
    <w:p w:rsidR="00572D33" w:rsidRDefault="00572D33"/>
    <w:p w:rsidR="00572D33" w:rsidRDefault="00572D33"/>
    <w:p w:rsidR="00572D33" w:rsidRDefault="00572D33"/>
    <w:p w:rsidR="00572D33" w:rsidRDefault="00572D33"/>
    <w:p w:rsidR="00572D33" w:rsidRDefault="00572D33"/>
    <w:p w:rsidR="00572D33" w:rsidRDefault="00572D33"/>
    <w:p w:rsidR="00572D33" w:rsidRDefault="00572D33" w:rsidP="00572D33">
      <w:pPr>
        <w:rPr>
          <w:rFonts w:ascii="Cambria" w:hAnsi="Cambria"/>
        </w:rPr>
      </w:pPr>
      <w:r>
        <w:rPr>
          <w:rFonts w:ascii="Cambria" w:hAnsi="Cambria"/>
        </w:rPr>
        <w:t>Abbreviations: HbA1c, glycated hemoglobin A1c; SD, Standard deviation</w:t>
      </w:r>
    </w:p>
    <w:p w:rsidR="004E786E" w:rsidRPr="004E786E" w:rsidRDefault="004E786E" w:rsidP="00572D33">
      <w:pPr>
        <w:rPr>
          <w:rFonts w:ascii="Cambria" w:hAnsi="Cambria"/>
        </w:rPr>
      </w:pPr>
      <w:r>
        <w:rPr>
          <w:rFonts w:ascii="Cambria" w:hAnsi="Cambria"/>
        </w:rPr>
        <w:t xml:space="preserve">p=0.29 </w:t>
      </w:r>
      <w:r w:rsidR="00126E80">
        <w:rPr>
          <w:rFonts w:ascii="Cambria" w:hAnsi="Cambria"/>
        </w:rPr>
        <w:t>for difference (ANOVA)</w:t>
      </w:r>
    </w:p>
    <w:p w:rsidR="00572D33" w:rsidRDefault="00572D33"/>
    <w:sectPr w:rsidR="00572D33" w:rsidSect="00DF53F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77AA" w:rsidRDefault="007877AA">
      <w:r>
        <w:separator/>
      </w:r>
    </w:p>
  </w:endnote>
  <w:endnote w:type="continuationSeparator" w:id="0">
    <w:p w:rsidR="007877AA" w:rsidRDefault="00787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1107" w:rsidRDefault="00DF53F5" w:rsidP="00BB1F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71107" w:rsidRDefault="007877AA" w:rsidP="001F588C">
    <w:pPr>
      <w:pStyle w:val="Footer"/>
      <w:ind w:right="360"/>
    </w:pPr>
  </w:p>
  <w:p w:rsidR="00D71107" w:rsidRDefault="007877AA"/>
  <w:p w:rsidR="00D71107" w:rsidRDefault="007877A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923913"/>
      <w:docPartObj>
        <w:docPartGallery w:val="Page Numbers (Bottom of Page)"/>
        <w:docPartUnique/>
      </w:docPartObj>
    </w:sdtPr>
    <w:sdtEndPr>
      <w:rPr>
        <w:rFonts w:ascii="Helvetica" w:hAnsi="Helvetica"/>
        <w:noProof/>
      </w:rPr>
    </w:sdtEndPr>
    <w:sdtContent>
      <w:p w:rsidR="00D71107" w:rsidRPr="007F6117" w:rsidRDefault="00DF53F5" w:rsidP="00C01AC7">
        <w:pPr>
          <w:pStyle w:val="Footer"/>
          <w:jc w:val="right"/>
          <w:rPr>
            <w:rFonts w:ascii="Helvetica" w:hAnsi="Helvetica"/>
          </w:rPr>
        </w:pPr>
        <w:r w:rsidRPr="007F6117">
          <w:rPr>
            <w:rFonts w:ascii="Helvetica" w:hAnsi="Helvetica"/>
          </w:rPr>
          <w:fldChar w:fldCharType="begin"/>
        </w:r>
        <w:r w:rsidRPr="007F6117">
          <w:rPr>
            <w:rFonts w:ascii="Helvetica" w:hAnsi="Helvetica"/>
          </w:rPr>
          <w:instrText xml:space="preserve"> PAGE   \* MERGEFORMAT </w:instrText>
        </w:r>
        <w:r w:rsidRPr="007F6117">
          <w:rPr>
            <w:rFonts w:ascii="Helvetica" w:hAnsi="Helvetica"/>
          </w:rPr>
          <w:fldChar w:fldCharType="separate"/>
        </w:r>
        <w:r>
          <w:rPr>
            <w:rFonts w:ascii="Helvetica" w:hAnsi="Helvetica"/>
            <w:noProof/>
          </w:rPr>
          <w:t>29</w:t>
        </w:r>
        <w:r w:rsidRPr="007F6117">
          <w:rPr>
            <w:rFonts w:ascii="Helvetica" w:hAnsi="Helvetica"/>
            <w:noProof/>
          </w:rPr>
          <w:fldChar w:fldCharType="end"/>
        </w:r>
      </w:p>
    </w:sdtContent>
  </w:sdt>
  <w:p w:rsidR="00D71107" w:rsidRDefault="007877AA"/>
  <w:p w:rsidR="00D71107" w:rsidRDefault="007877A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77AA" w:rsidRDefault="007877AA">
      <w:r>
        <w:separator/>
      </w:r>
    </w:p>
  </w:footnote>
  <w:footnote w:type="continuationSeparator" w:id="0">
    <w:p w:rsidR="007877AA" w:rsidRDefault="00787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F5"/>
    <w:rsid w:val="000D3BE1"/>
    <w:rsid w:val="00126E80"/>
    <w:rsid w:val="00142D59"/>
    <w:rsid w:val="003427CD"/>
    <w:rsid w:val="004E786E"/>
    <w:rsid w:val="005000E3"/>
    <w:rsid w:val="00503EB4"/>
    <w:rsid w:val="00512EFD"/>
    <w:rsid w:val="00572D33"/>
    <w:rsid w:val="007877AA"/>
    <w:rsid w:val="00811108"/>
    <w:rsid w:val="008A2B29"/>
    <w:rsid w:val="0090029D"/>
    <w:rsid w:val="00947A39"/>
    <w:rsid w:val="00AD4411"/>
    <w:rsid w:val="00C0576F"/>
    <w:rsid w:val="00C25127"/>
    <w:rsid w:val="00CB2690"/>
    <w:rsid w:val="00D50925"/>
    <w:rsid w:val="00DF53F5"/>
    <w:rsid w:val="00E06EBA"/>
    <w:rsid w:val="00E07C6D"/>
    <w:rsid w:val="00E158D3"/>
    <w:rsid w:val="00E8511A"/>
    <w:rsid w:val="00EC5E83"/>
    <w:rsid w:val="00ED6791"/>
    <w:rsid w:val="00EF4F3E"/>
    <w:rsid w:val="00F04447"/>
    <w:rsid w:val="00FD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2223A-BCED-4970-A367-771045E0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3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53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3F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53F5"/>
  </w:style>
  <w:style w:type="character" w:styleId="LineNumber">
    <w:name w:val="line number"/>
    <w:basedOn w:val="DefaultParagraphFont"/>
    <w:uiPriority w:val="99"/>
    <w:semiHidden/>
    <w:unhideWhenUsed/>
    <w:rsid w:val="00DF5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nburger, Julie,PHARM.D.,Ph.D.</dc:creator>
  <cp:keywords/>
  <dc:description/>
  <cp:lastModifiedBy>Lauffenburger, Julie,PHARM.D.,Ph.D.</cp:lastModifiedBy>
  <cp:revision>14</cp:revision>
  <dcterms:created xsi:type="dcterms:W3CDTF">2019-02-15T15:32:00Z</dcterms:created>
  <dcterms:modified xsi:type="dcterms:W3CDTF">2019-03-22T21:37:00Z</dcterms:modified>
</cp:coreProperties>
</file>